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D7347" w14:textId="48827B9A" w:rsidR="00BC005F" w:rsidRDefault="00BC005F" w:rsidP="009D0C25"/>
    <w:tbl>
      <w:tblPr>
        <w:tblW w:w="101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36"/>
        <w:gridCol w:w="1014"/>
        <w:gridCol w:w="996"/>
        <w:gridCol w:w="943"/>
        <w:gridCol w:w="913"/>
      </w:tblGrid>
      <w:tr w:rsidR="00BC005F" w:rsidRPr="00BC005F" w14:paraId="17053341" w14:textId="77777777" w:rsidTr="009D0C25">
        <w:trPr>
          <w:trHeight w:val="290"/>
        </w:trPr>
        <w:tc>
          <w:tcPr>
            <w:tcW w:w="1010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C5352" w14:textId="2BAA5FAD" w:rsidR="00BC005F" w:rsidRPr="00BC005F" w:rsidRDefault="009D0C25" w:rsidP="009D0C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Table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S</w:t>
            </w:r>
            <w:r w:rsidR="00BC005F"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2. </w:t>
            </w:r>
            <w:proofErr w:type="spellStart"/>
            <w:r w:rsidR="00BC005F"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Multivariate</w:t>
            </w:r>
            <w:proofErr w:type="spellEnd"/>
            <w:r w:rsidR="00BC005F"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BC005F"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logistic</w:t>
            </w:r>
            <w:proofErr w:type="spellEnd"/>
            <w:r w:rsidR="00BC005F"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BC005F"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regression</w:t>
            </w:r>
            <w:proofErr w:type="spellEnd"/>
            <w:r w:rsidR="00BC005F"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BC005F"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for</w:t>
            </w:r>
            <w:proofErr w:type="spellEnd"/>
            <w:r w:rsidR="00BC005F"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BC005F"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secondary</w:t>
            </w:r>
            <w:proofErr w:type="spellEnd"/>
            <w:r w:rsidR="00BC005F"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BC005F"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infection</w:t>
            </w:r>
            <w:proofErr w:type="spellEnd"/>
            <w:r w:rsidR="00BC005F"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. </w:t>
            </w:r>
          </w:p>
        </w:tc>
      </w:tr>
      <w:tr w:rsidR="00BC005F" w:rsidRPr="00BC005F" w14:paraId="6DDCBD52" w14:textId="77777777" w:rsidTr="009D0C25">
        <w:trPr>
          <w:trHeight w:val="495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FC83" w14:textId="77777777" w:rsidR="00BC005F" w:rsidRPr="00BC005F" w:rsidRDefault="00BC005F" w:rsidP="009D0C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2F466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Sig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6B97B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Exp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(B)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68803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95%CI</w:t>
            </w:r>
          </w:p>
        </w:tc>
      </w:tr>
      <w:tr w:rsidR="00BC005F" w:rsidRPr="00BC005F" w14:paraId="23EAA74F" w14:textId="77777777" w:rsidTr="009D0C25">
        <w:trPr>
          <w:trHeight w:val="290"/>
        </w:trPr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7D1A6" w14:textId="77777777" w:rsidR="00BC005F" w:rsidRPr="00BC005F" w:rsidRDefault="00BC005F" w:rsidP="009D0C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12A5A5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698AB4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FAD443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Lower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bound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ADE302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Upper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bound</w:t>
            </w:r>
            <w:proofErr w:type="spellEnd"/>
          </w:p>
        </w:tc>
      </w:tr>
      <w:tr w:rsidR="00BC005F" w:rsidRPr="00BC005F" w14:paraId="39ED1FB0" w14:textId="77777777" w:rsidTr="009D0C25">
        <w:trPr>
          <w:trHeight w:val="290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14488" w14:textId="77777777" w:rsidR="00BC005F" w:rsidRPr="00BC005F" w:rsidRDefault="00BC005F" w:rsidP="009D0C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Male sex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F1683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3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F51DE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1.59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486EB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6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8B3FA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3.997</w:t>
            </w:r>
          </w:p>
        </w:tc>
      </w:tr>
      <w:tr w:rsidR="00BC005F" w:rsidRPr="00BC005F" w14:paraId="2AC37E22" w14:textId="77777777" w:rsidTr="009D0C25">
        <w:trPr>
          <w:trHeight w:val="290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580AC" w14:textId="77777777" w:rsidR="00BC005F" w:rsidRPr="00BC005F" w:rsidRDefault="00BC005F" w:rsidP="009D0C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Age (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years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6293D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78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8F26F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99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96E1B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9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1DD4D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1.029</w:t>
            </w:r>
          </w:p>
        </w:tc>
      </w:tr>
      <w:tr w:rsidR="00BC005F" w:rsidRPr="00BC005F" w14:paraId="595AC0A1" w14:textId="77777777" w:rsidTr="009D0C25">
        <w:trPr>
          <w:trHeight w:val="290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AA9CE" w14:textId="77777777" w:rsidR="00BC005F" w:rsidRPr="00BC005F" w:rsidRDefault="00BC005F" w:rsidP="009D0C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Any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comorbidity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11A4F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0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AED57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3.2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FF5A1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9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EF5DC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11.011</w:t>
            </w:r>
          </w:p>
        </w:tc>
      </w:tr>
      <w:tr w:rsidR="00BC005F" w:rsidRPr="00BC005F" w14:paraId="3AA167E9" w14:textId="77777777" w:rsidTr="009D0C25">
        <w:trPr>
          <w:trHeight w:val="300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CB3D0" w14:textId="77777777" w:rsidR="00BC005F" w:rsidRPr="00BC005F" w:rsidRDefault="00BC005F" w:rsidP="009D0C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Use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of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corticosteroids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before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admission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AE570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0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0E057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5.87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B3D99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8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7082D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42.376</w:t>
            </w:r>
          </w:p>
        </w:tc>
      </w:tr>
      <w:tr w:rsidR="00BC005F" w:rsidRPr="00BC005F" w14:paraId="306C5AE4" w14:textId="77777777" w:rsidTr="009D0C25">
        <w:trPr>
          <w:trHeight w:val="290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C2D02" w14:textId="77777777" w:rsidR="00BC005F" w:rsidRPr="00BC005F" w:rsidRDefault="00BC005F" w:rsidP="009D0C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ACE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inhibitors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before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admission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79DFD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6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4BAD7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76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0B255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2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633C1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2.910</w:t>
            </w:r>
          </w:p>
        </w:tc>
      </w:tr>
      <w:tr w:rsidR="00BC005F" w:rsidRPr="00BC005F" w14:paraId="052AABB7" w14:textId="77777777" w:rsidTr="009D0C25">
        <w:trPr>
          <w:trHeight w:val="290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7A655" w14:textId="77777777" w:rsidR="00BC005F" w:rsidRPr="00BC005F" w:rsidRDefault="00BC005F" w:rsidP="009D0C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Time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from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first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symptoms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to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hospital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admission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4EBFD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6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E0BF9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1.0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E18BE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9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7D6DD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1.100</w:t>
            </w:r>
          </w:p>
        </w:tc>
      </w:tr>
      <w:tr w:rsidR="00BC005F" w:rsidRPr="00BC005F" w14:paraId="2B547BE7" w14:textId="77777777" w:rsidTr="009D0C25">
        <w:trPr>
          <w:trHeight w:val="290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A2D46" w14:textId="77777777" w:rsidR="00BC005F" w:rsidRPr="00BC005F" w:rsidRDefault="00BC005F" w:rsidP="009D0C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Transfer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from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another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hospita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7AD33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4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C3E0B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6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4EE88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16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FBCA3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2.238</w:t>
            </w:r>
          </w:p>
        </w:tc>
      </w:tr>
      <w:tr w:rsidR="00BC005F" w:rsidRPr="00BC005F" w14:paraId="1CCAD4E3" w14:textId="77777777" w:rsidTr="009D0C25">
        <w:trPr>
          <w:trHeight w:val="290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219B8" w14:textId="77777777" w:rsidR="00BC005F" w:rsidRPr="00BC005F" w:rsidRDefault="00BC005F" w:rsidP="009D0C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Apache II scor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188A7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4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43C39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97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70A1C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9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B9EE0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1.039</w:t>
            </w:r>
          </w:p>
        </w:tc>
      </w:tr>
      <w:tr w:rsidR="00BC005F" w:rsidRPr="00BC005F" w14:paraId="48733805" w14:textId="77777777" w:rsidTr="009D0C25">
        <w:trPr>
          <w:trHeight w:val="290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5D651" w14:textId="77777777" w:rsidR="00BC005F" w:rsidRPr="00BC005F" w:rsidRDefault="00BC005F" w:rsidP="009D0C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In-hospital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use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of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dexamethasone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previous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to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secondary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infection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BB0B2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2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6A39B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1.6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F76C1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67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BB748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3.849</w:t>
            </w:r>
          </w:p>
        </w:tc>
      </w:tr>
      <w:tr w:rsidR="00BC005F" w:rsidRPr="00BC005F" w14:paraId="7439F562" w14:textId="77777777" w:rsidTr="009D0C25">
        <w:trPr>
          <w:trHeight w:val="290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90331" w14:textId="77777777" w:rsidR="00BC005F" w:rsidRPr="00BC005F" w:rsidRDefault="00BC005F" w:rsidP="009D0C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In-hospital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use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of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methylprednisone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boluses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previous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to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secondary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infection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C2D71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5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81C31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79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E8355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3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10D59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1.831</w:t>
            </w:r>
          </w:p>
        </w:tc>
      </w:tr>
      <w:tr w:rsidR="00BC005F" w:rsidRPr="00BC005F" w14:paraId="2EEE0E4B" w14:textId="77777777" w:rsidTr="009D0C25">
        <w:trPr>
          <w:trHeight w:val="290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79993" w14:textId="77777777" w:rsidR="00BC005F" w:rsidRPr="00BC005F" w:rsidRDefault="00BC005F" w:rsidP="009D0C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Tracheostomy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previous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to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secondary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infection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B88AC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2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71A75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4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ECA87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1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C7695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1.743</w:t>
            </w:r>
          </w:p>
        </w:tc>
      </w:tr>
      <w:tr w:rsidR="00BC005F" w:rsidRPr="00BC005F" w14:paraId="6A26F840" w14:textId="77777777" w:rsidTr="009D0C25">
        <w:trPr>
          <w:trHeight w:val="290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716C1" w14:textId="77777777" w:rsidR="00BC005F" w:rsidRPr="00BC005F" w:rsidRDefault="00BC005F" w:rsidP="009D0C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proofErr w:type="gram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In hospital</w:t>
            </w:r>
            <w:proofErr w:type="gram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use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of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tocilizumab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0DD35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5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2EDBB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6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6F09B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2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943B2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2.375</w:t>
            </w:r>
          </w:p>
        </w:tc>
      </w:tr>
      <w:tr w:rsidR="00BC005F" w:rsidRPr="00BC005F" w14:paraId="166E5B27" w14:textId="77777777" w:rsidTr="009D0C25">
        <w:trPr>
          <w:trHeight w:val="290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EA15D" w14:textId="77777777" w:rsidR="00BC005F" w:rsidRPr="00BC005F" w:rsidRDefault="00BC005F" w:rsidP="009D0C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Length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of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ICU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stay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(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days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15F20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2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B2FA7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97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02290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93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AC2C2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1.019</w:t>
            </w:r>
          </w:p>
        </w:tc>
      </w:tr>
      <w:tr w:rsidR="00BC005F" w:rsidRPr="00BC005F" w14:paraId="20BDFF25" w14:textId="77777777" w:rsidTr="009D0C25">
        <w:trPr>
          <w:trHeight w:val="290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BB65F" w14:textId="77777777" w:rsidR="00BC005F" w:rsidRPr="00BC005F" w:rsidRDefault="00BC005F" w:rsidP="009D0C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Length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of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hospital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stay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(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days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00DC4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1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CD4F8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1.0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313DA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99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D38EF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1.047</w:t>
            </w:r>
          </w:p>
        </w:tc>
      </w:tr>
      <w:tr w:rsidR="00BC005F" w:rsidRPr="00BC005F" w14:paraId="020E2397" w14:textId="77777777" w:rsidTr="009D0C25">
        <w:trPr>
          <w:trHeight w:val="290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1EB82" w14:textId="77777777" w:rsidR="00BC005F" w:rsidRPr="00BC005F" w:rsidRDefault="00BC005F" w:rsidP="009D0C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Days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of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mechanical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ventilation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4B57D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0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35F63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1.07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F5725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1.0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EFBC8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1.129</w:t>
            </w:r>
          </w:p>
        </w:tc>
      </w:tr>
      <w:tr w:rsidR="00BC005F" w:rsidRPr="00BC005F" w14:paraId="75156260" w14:textId="77777777" w:rsidTr="009D0C25">
        <w:trPr>
          <w:trHeight w:val="290"/>
        </w:trPr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781BF6" w14:textId="77777777" w:rsidR="00BC005F" w:rsidRPr="00BC005F" w:rsidRDefault="00BC005F" w:rsidP="009D0C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Intercept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D5B0D7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03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EE1E6A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0.06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11C172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36EC56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 </w:t>
            </w:r>
          </w:p>
        </w:tc>
      </w:tr>
      <w:tr w:rsidR="00BC005F" w:rsidRPr="00BC005F" w14:paraId="159B1CEE" w14:textId="77777777" w:rsidTr="009D0C25">
        <w:trPr>
          <w:trHeight w:val="290"/>
        </w:trPr>
        <w:tc>
          <w:tcPr>
            <w:tcW w:w="82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F37C" w14:textId="77777777" w:rsidR="00BC005F" w:rsidRPr="00BC005F" w:rsidRDefault="00BC005F" w:rsidP="009D0C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Sig.: p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value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;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Exp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(B):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odds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ratio; 95%CI: 95%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confidence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interval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for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the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odds</w:t>
            </w:r>
            <w:proofErr w:type="spellEnd"/>
            <w:r w:rsidRPr="00BC005F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 xml:space="preserve"> ratio.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CA91" w14:textId="77777777" w:rsidR="00BC005F" w:rsidRPr="00BC005F" w:rsidRDefault="00BC005F" w:rsidP="009D0C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F371" w14:textId="77777777" w:rsidR="00BC005F" w:rsidRPr="00BC005F" w:rsidRDefault="00BC005F" w:rsidP="009D0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</w:tbl>
    <w:p w14:paraId="7AB198FE" w14:textId="505ADAA3" w:rsidR="00BC005F" w:rsidRDefault="00BC005F" w:rsidP="009D0C25"/>
    <w:sectPr w:rsidR="00BC005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05F"/>
    <w:rsid w:val="009D0C25"/>
    <w:rsid w:val="00BC0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92E68"/>
  <w15:chartTrackingRefBased/>
  <w15:docId w15:val="{8A9887A0-D375-4ADE-B852-9D769826D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00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0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orte FAMED</dc:creator>
  <cp:keywords/>
  <dc:description/>
  <cp:lastModifiedBy>Jini Mol</cp:lastModifiedBy>
  <cp:revision>2</cp:revision>
  <dcterms:created xsi:type="dcterms:W3CDTF">2022-08-05T21:13:00Z</dcterms:created>
  <dcterms:modified xsi:type="dcterms:W3CDTF">2022-09-27T06:16:00Z</dcterms:modified>
</cp:coreProperties>
</file>